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CB781" w14:textId="77777777" w:rsidR="004D171A" w:rsidRDefault="004D171A" w:rsidP="004D171A">
      <w:r>
        <w:rPr>
          <w:noProof/>
        </w:rPr>
        <w:drawing>
          <wp:inline distT="0" distB="0" distL="0" distR="0" wp14:anchorId="73B6AC81" wp14:editId="4204C9B9">
            <wp:extent cx="5943600" cy="558038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CAE6" w14:textId="77777777" w:rsidR="004D171A" w:rsidRDefault="004D171A" w:rsidP="004D171A"/>
    <w:p w14:paraId="117C96ED" w14:textId="77777777" w:rsidR="004D171A" w:rsidRPr="00052E38" w:rsidRDefault="004D171A" w:rsidP="004D171A">
      <w:pPr>
        <w:rPr>
          <w:rFonts w:ascii="Arial" w:hAnsi="Arial" w:cs="Arial"/>
        </w:rPr>
      </w:pPr>
      <w:r w:rsidRPr="005867F1">
        <w:rPr>
          <w:rFonts w:ascii="Arial" w:hAnsi="Arial" w:cs="Arial"/>
          <w:b/>
          <w:bCs/>
        </w:rPr>
        <w:t>S1 Figure.  Representative growth curves of BW25113 cells transformed with select riboswitch variant containing reporter vectors.</w:t>
      </w:r>
      <w:r w:rsidRPr="005867F1">
        <w:rPr>
          <w:rFonts w:ascii="Arial" w:hAnsi="Arial" w:cs="Arial"/>
        </w:rPr>
        <w:t xml:space="preserve">  Growths were performed in </w:t>
      </w:r>
      <w:r w:rsidRPr="00052E38">
        <w:rPr>
          <w:rFonts w:ascii="Arial" w:hAnsi="Arial" w:cs="Arial"/>
        </w:rPr>
        <w:t xml:space="preserve">CSB medium at 37 °C in the absence (red circles) or presence (blue squares) of 1 mM 2-aminopurine. (A) BW25113 transformed with pBR322. (B) BW25113 transformed with </w:t>
      </w:r>
      <w:r w:rsidRPr="00052E38">
        <w:rPr>
          <w:rFonts w:ascii="Arial" w:eastAsia="Calibri" w:hAnsi="Arial"/>
        </w:rPr>
        <w:t xml:space="preserve">(∆27) </w:t>
      </w:r>
      <w:proofErr w:type="spellStart"/>
      <w:r w:rsidRPr="00052E38">
        <w:rPr>
          <w:rFonts w:ascii="Arial" w:eastAsia="Calibri" w:hAnsi="Arial"/>
          <w:i/>
          <w:iCs/>
        </w:rPr>
        <w:t>pbuE</w:t>
      </w:r>
      <w:proofErr w:type="spellEnd"/>
      <w:r w:rsidRPr="00052E38">
        <w:rPr>
          <w:rFonts w:ascii="Arial" w:eastAsia="Calibri" w:hAnsi="Arial"/>
          <w:i/>
          <w:iCs/>
        </w:rPr>
        <w:t>.</w:t>
      </w:r>
      <w:r w:rsidRPr="00052E38">
        <w:rPr>
          <w:rFonts w:ascii="Arial" w:eastAsia="Calibri" w:hAnsi="Arial"/>
        </w:rPr>
        <w:t xml:space="preserve"> (C) BW25113 transformed with (∆27) P4-5 bp/U. (D) BW25113 transformed with (∆27) P4-A. Variants in panels B, C and D are associated with Figure 7.</w:t>
      </w:r>
      <w:r>
        <w:rPr>
          <w:rFonts w:ascii="Arial" w:eastAsia="Calibri" w:hAnsi="Arial"/>
        </w:rPr>
        <w:t xml:space="preserve"> Note that all assays in this work were performed with cells grown to 0.3 – 0.5 O.D. (600 nm).</w:t>
      </w:r>
    </w:p>
    <w:p w14:paraId="486DFF05" w14:textId="77777777" w:rsidR="004D171A" w:rsidRDefault="004D171A"/>
    <w:sectPr w:rsidR="004D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1A"/>
    <w:rsid w:val="004D171A"/>
    <w:rsid w:val="00C9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2205"/>
  <w15:chartTrackingRefBased/>
  <w15:docId w15:val="{1C25CC17-478F-4757-8FB8-42E054E4A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7:00Z</dcterms:created>
  <dcterms:modified xsi:type="dcterms:W3CDTF">2020-11-20T02:17:00Z</dcterms:modified>
</cp:coreProperties>
</file>